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DEFA2" w14:textId="77777777" w:rsidR="0095188F" w:rsidRDefault="0095188F" w:rsidP="0095188F">
      <w:pPr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lang w:val="en-GB"/>
        </w:rPr>
        <w:t>S figure 2:</w:t>
      </w:r>
      <w:r w:rsidRPr="007B6B8C">
        <w:rPr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siRNA-mediated gene suppression </w:t>
      </w:r>
      <w:r w:rsidRPr="007B6B8C">
        <w:rPr>
          <w:rFonts w:ascii="Arial" w:hAnsi="Arial" w:cs="Arial"/>
          <w:bCs/>
          <w:lang w:val="en-GB"/>
        </w:rPr>
        <w:t xml:space="preserve">of PPARG was established with </w:t>
      </w:r>
      <w:proofErr w:type="spellStart"/>
      <w:r w:rsidRPr="007B6B8C">
        <w:rPr>
          <w:rFonts w:ascii="Arial" w:hAnsi="Arial" w:cs="Arial"/>
          <w:bCs/>
          <w:lang w:val="en-GB"/>
        </w:rPr>
        <w:t>siPool</w:t>
      </w:r>
      <w:r>
        <w:rPr>
          <w:rFonts w:ascii="Arial" w:hAnsi="Arial" w:cs="Arial"/>
          <w:bCs/>
          <w:lang w:val="en-GB"/>
        </w:rPr>
        <w:t>s</w:t>
      </w:r>
      <w:proofErr w:type="spellEnd"/>
      <w:r w:rsidRPr="007B6B8C">
        <w:rPr>
          <w:rFonts w:ascii="Arial" w:hAnsi="Arial" w:cs="Arial"/>
          <w:bCs/>
          <w:lang w:val="en-GB"/>
        </w:rPr>
        <w:t xml:space="preserve"> in cell line HT29 and SW403</w:t>
      </w:r>
    </w:p>
    <w:p w14:paraId="5AF4D7A0" w14:textId="634E6D98" w:rsidR="007164A9" w:rsidRPr="0095188F" w:rsidRDefault="0095188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2CF49DE" wp14:editId="70235732">
            <wp:extent cx="5760720" cy="1116965"/>
            <wp:effectExtent l="0" t="0" r="0" b="6985"/>
            <wp:docPr id="1729743592" name="Grafik 1" descr="Ein Bild, das Screenshot, Text, Schwarz enthäl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743592" name="Grafik 1" descr="Ein Bild, das Screenshot, Text, Schwarz enthäl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1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64A9" w:rsidRPr="009518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29"/>
    <w:rsid w:val="00000829"/>
    <w:rsid w:val="00271A0D"/>
    <w:rsid w:val="00541EC7"/>
    <w:rsid w:val="006F6BDB"/>
    <w:rsid w:val="007164A9"/>
    <w:rsid w:val="0095188F"/>
    <w:rsid w:val="00BE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18819D-F78F-4292-9CDD-AF0E07DC3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18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7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ckel, Leah</dc:creator>
  <cp:keywords/>
  <dc:description/>
  <cp:lastModifiedBy>Schöckel, Leah</cp:lastModifiedBy>
  <cp:revision>2</cp:revision>
  <dcterms:created xsi:type="dcterms:W3CDTF">2024-02-01T18:58:00Z</dcterms:created>
  <dcterms:modified xsi:type="dcterms:W3CDTF">2024-02-01T18:59:00Z</dcterms:modified>
</cp:coreProperties>
</file>